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D378" w14:textId="61436910" w:rsidR="00994A3D" w:rsidRDefault="00654E8F" w:rsidP="007851FF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722278A8" w14:textId="77777777" w:rsidR="007851FF" w:rsidRPr="007851FF" w:rsidRDefault="007851FF" w:rsidP="007851FF">
      <w:pPr>
        <w:pStyle w:val="Titel"/>
      </w:pPr>
    </w:p>
    <w:p w14:paraId="43986339" w14:textId="77777777" w:rsidR="007851FF" w:rsidRPr="002E2860" w:rsidRDefault="007851FF" w:rsidP="007851FF">
      <w:pPr>
        <w:rPr>
          <w:b/>
          <w:bCs/>
        </w:rPr>
      </w:pPr>
      <w:r>
        <w:rPr>
          <w:b/>
          <w:bCs/>
        </w:rPr>
        <w:t>A</w:t>
      </w:r>
      <w:r w:rsidRPr="00830821">
        <w:rPr>
          <w:b/>
          <w:bCs/>
        </w:rPr>
        <w:t>ttenuation imaging coefficient</w:t>
      </w:r>
      <w:r>
        <w:rPr>
          <w:b/>
          <w:bCs/>
        </w:rPr>
        <w:t>, s</w:t>
      </w:r>
      <w:r w:rsidRPr="009E36B8">
        <w:rPr>
          <w:b/>
          <w:bCs/>
        </w:rPr>
        <w:t xml:space="preserve">hear wave elastography, and dispersion as emerging tools for non-invasive evaluation of </w:t>
      </w:r>
      <w:r>
        <w:rPr>
          <w:b/>
          <w:bCs/>
        </w:rPr>
        <w:t>liver tissue</w:t>
      </w:r>
      <w:r w:rsidRPr="009E36B8">
        <w:rPr>
          <w:b/>
          <w:bCs/>
        </w:rPr>
        <w:t xml:space="preserve"> in children</w:t>
      </w:r>
    </w:p>
    <w:p w14:paraId="1C18A542" w14:textId="78889F3A" w:rsidR="007851FF" w:rsidRPr="007851FF" w:rsidRDefault="007851FF" w:rsidP="007851FF">
      <w:pPr>
        <w:pStyle w:val="AuthorList"/>
        <w:rPr>
          <w:lang w:val="de-DE"/>
        </w:rPr>
      </w:pPr>
      <w:r w:rsidRPr="005B0B44">
        <w:rPr>
          <w:lang w:val="de-DE"/>
        </w:rPr>
        <w:t>Metin Cetiner</w:t>
      </w:r>
      <w:r w:rsidRPr="005B0B44">
        <w:rPr>
          <w:vertAlign w:val="superscript"/>
          <w:lang w:val="de-DE"/>
        </w:rPr>
        <w:t>1</w:t>
      </w:r>
      <w:r w:rsidRPr="005B0B44">
        <w:rPr>
          <w:lang w:val="de-DE"/>
        </w:rPr>
        <w:t>, Felix Schiepek</w:t>
      </w:r>
      <w:r w:rsidRPr="005B0B44">
        <w:rPr>
          <w:vertAlign w:val="superscript"/>
          <w:lang w:val="de-DE"/>
        </w:rPr>
        <w:t>1</w:t>
      </w:r>
      <w:r w:rsidRPr="005B0B44">
        <w:rPr>
          <w:lang w:val="de-DE"/>
        </w:rPr>
        <w:t>, Ilja Finkelberg</w:t>
      </w:r>
      <w:r w:rsidRPr="005B0B44">
        <w:rPr>
          <w:vertAlign w:val="superscript"/>
          <w:lang w:val="de-DE"/>
        </w:rPr>
        <w:t>1</w:t>
      </w:r>
      <w:r w:rsidRPr="005B0B44">
        <w:rPr>
          <w:lang w:val="de-DE"/>
        </w:rPr>
        <w:t>, Raphael Hirtz</w:t>
      </w:r>
      <w:r w:rsidRPr="005B0B44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*</w:t>
      </w:r>
      <w:r w:rsidRPr="005B0B44">
        <w:rPr>
          <w:lang w:val="de-DE"/>
        </w:rPr>
        <w:t>, Anja K. Büscher</w:t>
      </w:r>
      <w:r w:rsidRPr="005B0B44">
        <w:rPr>
          <w:vertAlign w:val="superscript"/>
          <w:lang w:val="de-DE"/>
        </w:rPr>
        <w:t>1*</w:t>
      </w:r>
    </w:p>
    <w:p w14:paraId="3C419443" w14:textId="4BEF12DD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2DB38340" w14:textId="2B3E32A9" w:rsidR="007851FF" w:rsidRPr="007851FF" w:rsidRDefault="007851FF" w:rsidP="007851FF">
      <w:pPr>
        <w:keepNext/>
        <w:rPr>
          <w:rFonts w:cs="Times New Roman"/>
          <w:b/>
          <w:bCs/>
          <w:szCs w:val="24"/>
        </w:rPr>
      </w:pPr>
      <w:r w:rsidRPr="007851FF">
        <w:rPr>
          <w:rFonts w:cs="Times New Roman"/>
          <w:b/>
          <w:bCs/>
          <w:szCs w:val="24"/>
        </w:rPr>
        <w:t>Outline</w:t>
      </w:r>
    </w:p>
    <w:p w14:paraId="3A86F0A9" w14:textId="0AC7949A" w:rsidR="007851FF" w:rsidRDefault="001F423D" w:rsidP="00FA41BD">
      <w:pPr>
        <w:pStyle w:val="Listenabsatz"/>
        <w:keepNext/>
        <w:numPr>
          <w:ilvl w:val="0"/>
          <w:numId w:val="20"/>
        </w:numPr>
        <w:spacing w:line="360" w:lineRule="auto"/>
        <w:ind w:left="714" w:hanging="357"/>
      </w:pPr>
      <w:r>
        <w:t>Supplementary Table 1 - Covariate Selection Process by FWDselect – ATI</w:t>
      </w:r>
    </w:p>
    <w:p w14:paraId="74284F13" w14:textId="2A0CFBFB" w:rsidR="001F423D" w:rsidRDefault="001F423D" w:rsidP="00FA41BD">
      <w:pPr>
        <w:pStyle w:val="Listenabsatz"/>
        <w:keepNext/>
        <w:numPr>
          <w:ilvl w:val="0"/>
          <w:numId w:val="20"/>
        </w:numPr>
        <w:spacing w:line="360" w:lineRule="auto"/>
        <w:ind w:left="714" w:hanging="357"/>
      </w:pPr>
      <w:r>
        <w:t xml:space="preserve">Supplementary Table </w:t>
      </w:r>
      <w:r w:rsidR="00FA41BD">
        <w:t>2</w:t>
      </w:r>
      <w:r>
        <w:t xml:space="preserve"> - Covariate Selection Process by FWDselect – SWD</w:t>
      </w:r>
    </w:p>
    <w:p w14:paraId="496E92D9" w14:textId="53F27AE0" w:rsidR="001F423D" w:rsidRDefault="001F423D" w:rsidP="00FA41BD">
      <w:pPr>
        <w:pStyle w:val="Listenabsatz"/>
        <w:keepNext/>
        <w:numPr>
          <w:ilvl w:val="0"/>
          <w:numId w:val="20"/>
        </w:numPr>
        <w:spacing w:line="360" w:lineRule="auto"/>
        <w:ind w:left="714" w:hanging="357"/>
      </w:pPr>
      <w:r>
        <w:t xml:space="preserve">Supplementary Table </w:t>
      </w:r>
      <w:r w:rsidR="00FA41BD">
        <w:t>3</w:t>
      </w:r>
      <w:r>
        <w:t xml:space="preserve"> - Covariate Selection Process by FWDselect – SWE in ms/kPa</w:t>
      </w:r>
    </w:p>
    <w:p w14:paraId="18BCE54D" w14:textId="78141362" w:rsidR="00FA41BD" w:rsidRDefault="00FA41BD" w:rsidP="00954822">
      <w:pPr>
        <w:pStyle w:val="Listenabsatz"/>
        <w:keepNext/>
        <w:numPr>
          <w:ilvl w:val="0"/>
          <w:numId w:val="0"/>
        </w:numPr>
        <w:spacing w:line="360" w:lineRule="auto"/>
        <w:ind w:left="714"/>
        <w:sectPr w:rsidR="00FA41B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14EF3F5" w14:textId="77777777" w:rsidR="002B426A" w:rsidRDefault="002B426A" w:rsidP="00FA41BD">
      <w:pPr>
        <w:keepNext/>
        <w:spacing w:line="360" w:lineRule="auto"/>
      </w:pPr>
    </w:p>
    <w:p w14:paraId="4E9DAE7F" w14:textId="2A177778" w:rsidR="00FA41BD" w:rsidRDefault="00FA41BD" w:rsidP="00FA41BD">
      <w:pPr>
        <w:keepNext/>
        <w:spacing w:line="360" w:lineRule="auto"/>
      </w:pPr>
      <w:r>
        <w:t>Supplementary Table 1 - C</w:t>
      </w:r>
      <w:r w:rsidRPr="00FA41BD">
        <w:rPr>
          <w:rFonts w:cs="Times New Roman"/>
        </w:rPr>
        <w:t xml:space="preserve">ovariate </w:t>
      </w:r>
      <w:r>
        <w:t>Selection Process</w:t>
      </w:r>
      <w:r w:rsidRPr="00FA41BD">
        <w:rPr>
          <w:rFonts w:cs="Times New Roman"/>
        </w:rPr>
        <w:t xml:space="preserve"> by FWDselect</w:t>
      </w:r>
      <w:r>
        <w:t xml:space="preserve"> – ATI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3"/>
        <w:gridCol w:w="1053"/>
        <w:gridCol w:w="1051"/>
        <w:gridCol w:w="1051"/>
        <w:gridCol w:w="1051"/>
        <w:gridCol w:w="1306"/>
        <w:gridCol w:w="1139"/>
        <w:gridCol w:w="1321"/>
        <w:gridCol w:w="1378"/>
        <w:gridCol w:w="1193"/>
        <w:gridCol w:w="907"/>
        <w:gridCol w:w="1061"/>
      </w:tblGrid>
      <w:tr w:rsidR="00153F5A" w:rsidRPr="00153F5A" w14:paraId="719255CA" w14:textId="77777777" w:rsidTr="00153F5A">
        <w:trPr>
          <w:trHeight w:val="320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1521" w14:textId="7966F24D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613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B31752" w14:textId="7D6A7931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covariate</w:t>
            </w:r>
          </w:p>
        </w:tc>
      </w:tr>
      <w:tr w:rsidR="00153F5A" w:rsidRPr="00153F5A" w14:paraId="08ED18A4" w14:textId="77777777" w:rsidTr="00153F5A">
        <w:trPr>
          <w:trHeight w:val="320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F21EA6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q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8E737E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ge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14A30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ex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B81417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height-SDS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E78B79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BMI-SDS</w:t>
            </w: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E87FB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bdominal wall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139F06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liver size (%)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C85FCE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pleen size (%)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102545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fasting duration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72CB32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cooperation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9EBD8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IC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99D87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p-value</w:t>
            </w:r>
          </w:p>
        </w:tc>
      </w:tr>
      <w:tr w:rsidR="00153F5A" w:rsidRPr="00153F5A" w14:paraId="00365802" w14:textId="77777777" w:rsidTr="00153F5A">
        <w:trPr>
          <w:trHeight w:val="320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701D4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DE8F8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8F72D3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34BE86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7E0B86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8CDC4A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EBB6BB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E1873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8CB890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913C6A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C768A8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318,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06A6B6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85</w:t>
            </w:r>
          </w:p>
        </w:tc>
      </w:tr>
      <w:tr w:rsidR="00153F5A" w:rsidRPr="00153F5A" w14:paraId="7FB4A568" w14:textId="77777777" w:rsidTr="00153F5A">
        <w:trPr>
          <w:trHeight w:val="320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DAE792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F29146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C0C5D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30EC5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A843E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00ED8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669E1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8CEC7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193D1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D08580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E71C5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320,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F4630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153F5A" w14:paraId="382AE4CC" w14:textId="77777777" w:rsidTr="00153F5A">
        <w:trPr>
          <w:trHeight w:val="320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3A7E4B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BD24B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8F794A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CD10B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C5F93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B564D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AC841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A117E4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E5B1A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999CAF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CADCF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324,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49592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153F5A" w14:paraId="51580426" w14:textId="77777777" w:rsidTr="00153F5A">
        <w:trPr>
          <w:trHeight w:val="320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982905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6A8686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B79720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D754D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9DA2D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33A399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1807B7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CB6DE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0561D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46CEE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B3AA7F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323,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0A147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153F5A" w14:paraId="41370A55" w14:textId="77777777" w:rsidTr="00153F5A">
        <w:trPr>
          <w:trHeight w:val="320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A3FA40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437EE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A24E4C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2933A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6D4D6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FFB80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70043D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F6E7A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E21BF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019E04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7BC37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323,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C9618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153F5A" w14:paraId="01DDBD34" w14:textId="77777777" w:rsidTr="00153F5A">
        <w:trPr>
          <w:trHeight w:val="320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944334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E32A6A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ED62F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BB353" w14:textId="77777777" w:rsidR="00153F5A" w:rsidRPr="00153F5A" w:rsidRDefault="00153F5A" w:rsidP="00153F5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B405C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0CEA8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4D694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8B38C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CDC25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6672ED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3AEC2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322,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43F50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153F5A" w14:paraId="3EC6D159" w14:textId="77777777" w:rsidTr="00153F5A">
        <w:trPr>
          <w:trHeight w:val="320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B01EE7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E4170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41350A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9C81D2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D302E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9E14D9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92B541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405215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9D6CE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D27B3F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CEF4A1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321,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8BAF09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153F5A" w14:paraId="4FACBDA6" w14:textId="77777777" w:rsidTr="00153F5A">
        <w:trPr>
          <w:trHeight w:val="320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5A1E71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4ED075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FF8A3" w14:textId="78B84B80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1260C7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78AC9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34085A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13B89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C5E49D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03FD1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FCF43E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2B4A8" w14:textId="77777777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320,0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96B78" w14:textId="513573B2" w:rsidR="00153F5A" w:rsidRPr="00153F5A" w:rsidRDefault="00153F5A" w:rsidP="00153F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153F5A" w14:paraId="2B4A0B94" w14:textId="77777777" w:rsidTr="00153F5A">
        <w:trPr>
          <w:trHeight w:val="3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6817" w14:textId="77777777" w:rsidR="00153F5A" w:rsidRPr="00153F5A" w:rsidRDefault="00153F5A" w:rsidP="00153F5A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53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TI FWDselect results. q = size of the considered covariate subset; x = covariate selected by the FWDselect algorithm at size q; AIC = Akaike information criterion; p-value = p-value regarding the hypothesis H1(q): the model fit improves including additional covariates.</w:t>
            </w:r>
          </w:p>
        </w:tc>
      </w:tr>
    </w:tbl>
    <w:p w14:paraId="376E710C" w14:textId="77777777" w:rsidR="005E6BC4" w:rsidRPr="005E6BC4" w:rsidRDefault="005E6BC4" w:rsidP="005E6BC4">
      <w:pPr>
        <w:keepNext/>
        <w:spacing w:line="360" w:lineRule="auto"/>
        <w:rPr>
          <w:sz w:val="2"/>
          <w:szCs w:val="2"/>
        </w:rPr>
      </w:pPr>
    </w:p>
    <w:p w14:paraId="565FDED7" w14:textId="77777777" w:rsidR="005E6BC4" w:rsidRDefault="005E6BC4">
      <w:pPr>
        <w:spacing w:before="0" w:after="200" w:line="276" w:lineRule="auto"/>
      </w:pPr>
      <w:r>
        <w:br w:type="page"/>
      </w:r>
    </w:p>
    <w:p w14:paraId="1357CB1B" w14:textId="77777777" w:rsidR="002B426A" w:rsidRDefault="002B426A" w:rsidP="005E6BC4">
      <w:pPr>
        <w:keepNext/>
        <w:spacing w:line="360" w:lineRule="auto"/>
      </w:pPr>
    </w:p>
    <w:p w14:paraId="209E537A" w14:textId="0FD5ACED" w:rsidR="005E6BC4" w:rsidRDefault="005E6BC4" w:rsidP="005E6BC4">
      <w:pPr>
        <w:keepNext/>
        <w:spacing w:line="360" w:lineRule="auto"/>
      </w:pPr>
      <w:r>
        <w:t>Supplementary Table 2 - C</w:t>
      </w:r>
      <w:r>
        <w:rPr>
          <w:rFonts w:cs="Times New Roman"/>
        </w:rPr>
        <w:t xml:space="preserve">ovariate </w:t>
      </w:r>
      <w:r>
        <w:t>Selection Process</w:t>
      </w:r>
      <w:r>
        <w:rPr>
          <w:rFonts w:cs="Times New Roman"/>
        </w:rPr>
        <w:t xml:space="preserve"> by FWDselect</w:t>
      </w:r>
      <w:r>
        <w:t xml:space="preserve"> – SW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974"/>
        <w:gridCol w:w="974"/>
        <w:gridCol w:w="974"/>
        <w:gridCol w:w="974"/>
        <w:gridCol w:w="1224"/>
        <w:gridCol w:w="1040"/>
        <w:gridCol w:w="1195"/>
        <w:gridCol w:w="1283"/>
        <w:gridCol w:w="973"/>
        <w:gridCol w:w="177"/>
        <w:gridCol w:w="844"/>
        <w:gridCol w:w="973"/>
        <w:gridCol w:w="981"/>
      </w:tblGrid>
      <w:tr w:rsidR="005E6BC4" w:rsidRPr="005E6BC4" w14:paraId="2AD502D4" w14:textId="77777777" w:rsidTr="005E6BC4">
        <w:trPr>
          <w:trHeight w:val="283"/>
        </w:trPr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27C11B" w14:textId="77777777" w:rsidR="005E6BC4" w:rsidRPr="005E6BC4" w:rsidRDefault="005E6BC4" w:rsidP="005E6BC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640" w:type="pct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0DC1EB" w14:textId="6245E45E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covariate</w:t>
            </w:r>
          </w:p>
        </w:tc>
      </w:tr>
      <w:tr w:rsidR="00153F5A" w:rsidRPr="005E6BC4" w14:paraId="2084BA5C" w14:textId="77777777" w:rsidTr="005E6BC4">
        <w:trPr>
          <w:trHeight w:val="283"/>
        </w:trPr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DA4A2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q</w:t>
            </w:r>
          </w:p>
        </w:tc>
        <w:tc>
          <w:tcPr>
            <w:tcW w:w="35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C4236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ge</w:t>
            </w:r>
          </w:p>
        </w:tc>
        <w:tc>
          <w:tcPr>
            <w:tcW w:w="35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6515B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ex</w:t>
            </w:r>
          </w:p>
        </w:tc>
        <w:tc>
          <w:tcPr>
            <w:tcW w:w="35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FEF050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height-SDS</w:t>
            </w:r>
          </w:p>
        </w:tc>
        <w:tc>
          <w:tcPr>
            <w:tcW w:w="35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55F6F1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BMI-SDS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EF5922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bdominal wall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3B6889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liver size (%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61AEC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pleen size (%)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E3B0B1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fasting duration</w:t>
            </w:r>
          </w:p>
        </w:tc>
        <w:tc>
          <w:tcPr>
            <w:tcW w:w="4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FE51C9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cooperation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9483E8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WD depth</w:t>
            </w:r>
          </w:p>
        </w:tc>
        <w:tc>
          <w:tcPr>
            <w:tcW w:w="35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526B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IC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FBD0C3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p-value</w:t>
            </w:r>
          </w:p>
        </w:tc>
      </w:tr>
      <w:tr w:rsidR="005E6BC4" w:rsidRPr="005E6BC4" w14:paraId="59DD68CF" w14:textId="77777777" w:rsidTr="005E6BC4">
        <w:trPr>
          <w:trHeight w:val="283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EE1605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CF72F1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795912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AF95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CEE86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F77C0C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EAB74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E46BD6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9E3C2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735C6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D77FF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146AE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7,5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16145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29</w:t>
            </w:r>
          </w:p>
        </w:tc>
      </w:tr>
      <w:tr w:rsidR="005E6BC4" w:rsidRPr="005E6BC4" w14:paraId="1A478C80" w14:textId="77777777" w:rsidTr="005E6BC4">
        <w:trPr>
          <w:trHeight w:val="283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AB7C0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37FF78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505358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A2C03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74F2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C4396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DADAA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039915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46EA1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4F294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AD44F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FAB8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5,77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4F354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E6BC4" w:rsidRPr="005E6BC4" w14:paraId="1ECA0310" w14:textId="77777777" w:rsidTr="005E6BC4">
        <w:trPr>
          <w:trHeight w:val="283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E5B9B4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218DE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0B465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565ED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C409C4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787C8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0ECD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B684C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D042D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6600A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3B306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67DB66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6,09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8B950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E6BC4" w:rsidRPr="005E6BC4" w14:paraId="215ABF47" w14:textId="77777777" w:rsidTr="005E6BC4">
        <w:trPr>
          <w:trHeight w:val="283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E43DDA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5A126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3F72F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EB1C0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05C6E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C4F94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5BB6F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A43C8F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B40C60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4B6AD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F454D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26A79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7,0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B7314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E6BC4" w:rsidRPr="005E6BC4" w14:paraId="66031D09" w14:textId="77777777" w:rsidTr="005E6BC4">
        <w:trPr>
          <w:trHeight w:val="283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8C7C2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C42376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91325E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462B72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FD9273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81E0C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564C9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8563A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60B56E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D05F1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79C53F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90BB6F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7,5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357F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E6BC4" w:rsidRPr="005E6BC4" w14:paraId="4EE5CCFA" w14:textId="77777777" w:rsidTr="005E6BC4">
        <w:trPr>
          <w:trHeight w:val="283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7DCED8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4EF84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155386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21AD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3C77CE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CD0189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C0CD98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9C1E8E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4CFB5D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3E718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54210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41815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8,9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2CC748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E6BC4" w:rsidRPr="005E6BC4" w14:paraId="3802CE69" w14:textId="77777777" w:rsidTr="005E6BC4">
        <w:trPr>
          <w:trHeight w:val="283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F57905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0ABBA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38E28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57145C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B4D38F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24C906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40CE3D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34B295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B3CF5A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6940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98C69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5C7701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40,7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E398E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E6BC4" w:rsidRPr="005E6BC4" w14:paraId="7DCCE088" w14:textId="77777777" w:rsidTr="005E6BC4">
        <w:trPr>
          <w:trHeight w:val="283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B5531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421F2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20E09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D1344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F6CC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DA241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670D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441D9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EF5D4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F9913E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5DF73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A1625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42,5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505B5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E6BC4" w:rsidRPr="005E6BC4" w14:paraId="00FFF43A" w14:textId="77777777" w:rsidTr="005E6BC4">
        <w:trPr>
          <w:trHeight w:val="283"/>
        </w:trPr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CECFFF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E369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51073E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8F7478" w14:textId="42917BC4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73FA1B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4ED63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7CF84A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4DEF7A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E8BE77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F95F9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896662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995A5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44,4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E9ED4" w14:textId="77777777" w:rsidR="005E6BC4" w:rsidRPr="005E6BC4" w:rsidRDefault="005E6BC4" w:rsidP="005E6BC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5E6BC4" w:rsidRPr="005E6BC4" w14:paraId="67C33818" w14:textId="77777777" w:rsidTr="005E6BC4">
        <w:trPr>
          <w:trHeight w:val="283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F3F0" w14:textId="77777777" w:rsidR="005E6BC4" w:rsidRPr="005E6BC4" w:rsidRDefault="005E6BC4" w:rsidP="005E6BC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E6B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WD FWDselect results. q = size of the considered covariate subset; x = covariate selected by the FWDselect algorithm at size q; AIC = Akaike information criterion; p-value = p-value regarding the hypothesis H1(q): the model fit improves including additional covariates.</w:t>
            </w:r>
          </w:p>
        </w:tc>
      </w:tr>
    </w:tbl>
    <w:p w14:paraId="3CA60E4A" w14:textId="737BEC8A" w:rsidR="002B426A" w:rsidRDefault="002B426A" w:rsidP="005E6BC4">
      <w:pPr>
        <w:keepNext/>
        <w:spacing w:line="360" w:lineRule="auto"/>
      </w:pPr>
    </w:p>
    <w:p w14:paraId="742E60D1" w14:textId="77777777" w:rsidR="002B426A" w:rsidRDefault="002B426A">
      <w:pPr>
        <w:spacing w:before="0" w:after="200" w:line="276" w:lineRule="auto"/>
      </w:pPr>
      <w:r>
        <w:br w:type="page"/>
      </w:r>
    </w:p>
    <w:p w14:paraId="32452757" w14:textId="77777777" w:rsidR="002B426A" w:rsidRDefault="002B426A" w:rsidP="002B426A">
      <w:pPr>
        <w:keepNext/>
        <w:spacing w:line="360" w:lineRule="auto"/>
      </w:pPr>
      <w:r>
        <w:lastRenderedPageBreak/>
        <w:t>Supplementary Table 3 - C</w:t>
      </w:r>
      <w:r>
        <w:rPr>
          <w:rFonts w:cs="Times New Roman"/>
        </w:rPr>
        <w:t xml:space="preserve">ovariate </w:t>
      </w:r>
      <w:r>
        <w:t>Selection Process</w:t>
      </w:r>
      <w:r>
        <w:rPr>
          <w:rFonts w:cs="Times New Roman"/>
        </w:rPr>
        <w:t xml:space="preserve"> by FWDselect</w:t>
      </w:r>
      <w:r>
        <w:t xml:space="preserve"> – SWE in ms/kPa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8"/>
        <w:gridCol w:w="1029"/>
        <w:gridCol w:w="1029"/>
        <w:gridCol w:w="1029"/>
        <w:gridCol w:w="1029"/>
        <w:gridCol w:w="1354"/>
        <w:gridCol w:w="1316"/>
        <w:gridCol w:w="1316"/>
        <w:gridCol w:w="1364"/>
        <w:gridCol w:w="1108"/>
        <w:gridCol w:w="947"/>
        <w:gridCol w:w="1015"/>
      </w:tblGrid>
      <w:tr w:rsidR="00153F5A" w:rsidRPr="00FA41BD" w14:paraId="4CD223A3" w14:textId="77777777" w:rsidTr="00763A19">
        <w:trPr>
          <w:trHeight w:val="320"/>
        </w:trPr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ACC2" w14:textId="77777777" w:rsidR="00153F5A" w:rsidRPr="00FA41BD" w:rsidRDefault="00153F5A" w:rsidP="00763A1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623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AC51FC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covariate</w:t>
            </w: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53F5A" w:rsidRPr="00FA41BD" w14:paraId="7978F505" w14:textId="77777777" w:rsidTr="00763A19">
        <w:trPr>
          <w:trHeight w:val="320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ADFE0E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q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830C3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ge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35BDD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ex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821DF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height-SDS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585A21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BMI-SDS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866FF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bdominal wall</w:t>
            </w: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82379D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liver size (%)</w:t>
            </w: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9C568E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pleen size (%)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B15B3A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fasting duration</w:t>
            </w: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05B183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cooperation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77C893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IC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56B55F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p-value</w:t>
            </w:r>
          </w:p>
        </w:tc>
      </w:tr>
      <w:tr w:rsidR="00153F5A" w:rsidRPr="00FA41BD" w14:paraId="6BA119FE" w14:textId="77777777" w:rsidTr="00763A19">
        <w:trPr>
          <w:trHeight w:val="3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5CB62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4E163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79064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B4F3B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B4A7F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5CF9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9AB72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31B37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7EEEA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549FF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47DF4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260,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50A399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03</w:t>
            </w:r>
          </w:p>
        </w:tc>
      </w:tr>
      <w:tr w:rsidR="00153F5A" w:rsidRPr="00FA41BD" w14:paraId="650C8300" w14:textId="77777777" w:rsidTr="00763A19">
        <w:trPr>
          <w:trHeight w:val="3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6F1764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E12362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172817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69CAC0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942422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AF3E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ABF70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0A92D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D6F0D4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1A174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B879A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264,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DFC14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55</w:t>
            </w:r>
          </w:p>
        </w:tc>
      </w:tr>
      <w:tr w:rsidR="00153F5A" w:rsidRPr="00FA41BD" w14:paraId="3A97E608" w14:textId="77777777" w:rsidTr="00763A19">
        <w:trPr>
          <w:trHeight w:val="3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A7AE2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8E873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A4E0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062F9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D1AAAB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D5582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1651F0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524BD0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34C6A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78740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DC8F20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264,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B6F41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FA41BD" w14:paraId="7EF16A1C" w14:textId="77777777" w:rsidTr="00763A19">
        <w:trPr>
          <w:trHeight w:val="3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609D71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84DE67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54F40E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3805E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009AB3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B84F1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67E912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651102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A5FC7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93E44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E6A2FA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264,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7165A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FA41BD" w14:paraId="5B87EF7B" w14:textId="77777777" w:rsidTr="00763A19">
        <w:trPr>
          <w:trHeight w:val="3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0B833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73219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9E46A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7C8FBF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3790A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6748A1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5A13B7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33B6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ADC3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F4F92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C7E5D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265,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885F5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FA41BD" w14:paraId="3A017E5C" w14:textId="77777777" w:rsidTr="00763A19">
        <w:trPr>
          <w:trHeight w:val="3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B159B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89F92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E69B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AB533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63AF2" w14:textId="77777777" w:rsidR="00153F5A" w:rsidRPr="00FA41BD" w:rsidRDefault="00153F5A" w:rsidP="00763A1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903273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C4C22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316CA0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20F969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0D0F55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1EFB7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263,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63665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FA41BD" w14:paraId="1EF17096" w14:textId="77777777" w:rsidTr="00763A19">
        <w:trPr>
          <w:trHeight w:val="3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5955B4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39C2C5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F1B405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93DCFD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91A016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B76574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BBD78C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90FD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F1A039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C5A84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92916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261,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B9EE22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FA41BD" w14:paraId="1DF1A320" w14:textId="77777777" w:rsidTr="00763A19">
        <w:trPr>
          <w:trHeight w:val="320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78E2FD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A8DC1A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0A345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544F0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8ABE4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971654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407FD1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42C98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DFC1D9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C7A9F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908F7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259,8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F9D874" w14:textId="77777777" w:rsidR="00153F5A" w:rsidRPr="00FA41BD" w:rsidRDefault="00153F5A" w:rsidP="00763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153F5A" w:rsidRPr="00FA41BD" w14:paraId="0DDD1A8D" w14:textId="77777777" w:rsidTr="00763A19">
        <w:trPr>
          <w:trHeight w:val="3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B2F4" w14:textId="53E9CE3A" w:rsidR="00153F5A" w:rsidRPr="00FA41BD" w:rsidRDefault="00153F5A" w:rsidP="00763A1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A41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WE (ms) FWDselect results. q = size of the considered covariate subset; x = covariate selected by the FWDselect algorithm at size q; AIC = Akaike information criterion; p-value = p-value regarding the hypothesis H1(q): the model fit improves including additional covariates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Note, analyses in kPA had the same results. </w:t>
            </w:r>
          </w:p>
        </w:tc>
      </w:tr>
    </w:tbl>
    <w:p w14:paraId="7B65BC41" w14:textId="531239FE" w:rsidR="00DE23E8" w:rsidRPr="001549D3" w:rsidRDefault="00DE23E8" w:rsidP="00954822">
      <w:pPr>
        <w:spacing w:before="0" w:after="200" w:line="276" w:lineRule="auto"/>
      </w:pPr>
    </w:p>
    <w:sectPr w:rsidR="00DE23E8" w:rsidRPr="001549D3" w:rsidSect="00FA41BD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52B35B" w14:textId="77777777" w:rsidR="00B966AD" w:rsidRDefault="00B966AD" w:rsidP="00117666">
      <w:pPr>
        <w:spacing w:after="0"/>
      </w:pPr>
      <w:r>
        <w:separator/>
      </w:r>
    </w:p>
  </w:endnote>
  <w:endnote w:type="continuationSeparator" w:id="0">
    <w:p w14:paraId="0EE33477" w14:textId="77777777" w:rsidR="00B966AD" w:rsidRDefault="00B966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36DF9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25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36DF9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250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A449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25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FA449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250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96C94" w14:textId="77777777" w:rsidR="00B966AD" w:rsidRDefault="00B966AD" w:rsidP="00117666">
      <w:pPr>
        <w:spacing w:after="0"/>
      </w:pPr>
      <w:r>
        <w:separator/>
      </w:r>
    </w:p>
  </w:footnote>
  <w:footnote w:type="continuationSeparator" w:id="0">
    <w:p w14:paraId="412398D6" w14:textId="77777777" w:rsidR="00B966AD" w:rsidRDefault="00B966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C198C"/>
    <w:multiLevelType w:val="hybridMultilevel"/>
    <w:tmpl w:val="19E83B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3C64057"/>
    <w:multiLevelType w:val="hybridMultilevel"/>
    <w:tmpl w:val="19E83B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931F5A"/>
    <w:multiLevelType w:val="hybridMultilevel"/>
    <w:tmpl w:val="19E83B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4B4DD2"/>
    <w:multiLevelType w:val="hybridMultilevel"/>
    <w:tmpl w:val="19E83B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2"/>
  </w:num>
  <w:num w:numId="22">
    <w:abstractNumId w:val="9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F5A"/>
    <w:rsid w:val="001549D3"/>
    <w:rsid w:val="00160065"/>
    <w:rsid w:val="00177D84"/>
    <w:rsid w:val="001B2505"/>
    <w:rsid w:val="001F423D"/>
    <w:rsid w:val="00267D18"/>
    <w:rsid w:val="00274347"/>
    <w:rsid w:val="002868E2"/>
    <w:rsid w:val="002869C3"/>
    <w:rsid w:val="002936E4"/>
    <w:rsid w:val="002B426A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6BC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1FF"/>
    <w:rsid w:val="00790BB3"/>
    <w:rsid w:val="007C206C"/>
    <w:rsid w:val="00817DD6"/>
    <w:rsid w:val="0083759F"/>
    <w:rsid w:val="00885156"/>
    <w:rsid w:val="009151AA"/>
    <w:rsid w:val="0093429D"/>
    <w:rsid w:val="00943573"/>
    <w:rsid w:val="00954822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66A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010981-363A-4EF4-A385-F6B8CA3B2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64</Words>
  <Characters>2295</Characters>
  <Application>Microsoft Office Word</Application>
  <DocSecurity>4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Büscher, Anja</cp:lastModifiedBy>
  <cp:revision>2</cp:revision>
  <cp:lastPrinted>2013-10-03T12:51:00Z</cp:lastPrinted>
  <dcterms:created xsi:type="dcterms:W3CDTF">2022-08-16T08:12:00Z</dcterms:created>
  <dcterms:modified xsi:type="dcterms:W3CDTF">2022-08-16T08:12:00Z</dcterms:modified>
</cp:coreProperties>
</file>